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D28CC" w14:textId="31F3A6A6" w:rsidR="00A56CE0" w:rsidRPr="007D7947" w:rsidRDefault="000D79F6" w:rsidP="00A56CE0">
      <w:pPr>
        <w:pStyle w:val="Normal1"/>
        <w:spacing w:line="480" w:lineRule="auto"/>
        <w:outlineLvl w:val="0"/>
        <w:rPr>
          <w:lang w:val="en-GB"/>
        </w:rPr>
      </w:pPr>
      <w:bookmarkStart w:id="0" w:name="_GoBack"/>
      <w:bookmarkEnd w:id="0"/>
      <w:r>
        <w:rPr>
          <w:b/>
          <w:lang w:val="en-GB"/>
        </w:rPr>
        <w:t>A</w:t>
      </w:r>
      <w:r w:rsidR="00872044">
        <w:rPr>
          <w:b/>
          <w:lang w:val="en-GB"/>
        </w:rPr>
        <w:t>dditional File</w:t>
      </w:r>
      <w:r>
        <w:rPr>
          <w:b/>
          <w:lang w:val="en-GB"/>
        </w:rPr>
        <w:t xml:space="preserve"> 1</w:t>
      </w:r>
      <w:r w:rsidR="0045115C">
        <w:rPr>
          <w:b/>
          <w:lang w:val="en-GB"/>
        </w:rPr>
        <w:t>.</w:t>
      </w:r>
      <w:r w:rsidR="00A56CE0" w:rsidRPr="007D7947">
        <w:rPr>
          <w:b/>
          <w:lang w:val="en-GB"/>
        </w:rPr>
        <w:t xml:space="preserve"> Interview Guide</w:t>
      </w:r>
    </w:p>
    <w:p w14:paraId="09D2E3B1" w14:textId="77777777" w:rsidR="00A56CE0" w:rsidRPr="007D7947" w:rsidRDefault="00A56CE0" w:rsidP="00A56CE0">
      <w:pPr>
        <w:pStyle w:val="Normal1"/>
        <w:spacing w:line="480" w:lineRule="auto"/>
        <w:outlineLvl w:val="0"/>
        <w:rPr>
          <w:lang w:val="en-GB"/>
        </w:rPr>
      </w:pPr>
      <w:r w:rsidRPr="007D7947">
        <w:rPr>
          <w:lang w:val="en-GB"/>
        </w:rPr>
        <w:t>Patient Interview Guide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60"/>
      </w:tblGrid>
      <w:tr w:rsidR="00A56CE0" w:rsidRPr="007D7947" w14:paraId="122DBB65" w14:textId="77777777" w:rsidTr="00167A52">
        <w:trPr>
          <w:trHeight w:val="500"/>
        </w:trPr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BF02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Introductory Questions:</w:t>
            </w:r>
          </w:p>
        </w:tc>
      </w:tr>
      <w:tr w:rsidR="00A56CE0" w:rsidRPr="007D7947" w14:paraId="14502934" w14:textId="77777777" w:rsidTr="00167A52">
        <w:trPr>
          <w:trHeight w:val="1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DB5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o start, could you tell us a bit about your family?</w:t>
            </w:r>
          </w:p>
          <w:p w14:paraId="273DAE0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an you tell me a bit about your living situation? Do you live with anyone? Who?</w:t>
            </w:r>
          </w:p>
          <w:p w14:paraId="04498A6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o helps you with your daily tasks like chores or cooking?</w:t>
            </w:r>
          </w:p>
        </w:tc>
      </w:tr>
      <w:tr w:rsidR="00A56CE0" w:rsidRPr="007D7947" w14:paraId="35E00E87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6CC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Medical History:</w:t>
            </w:r>
          </w:p>
        </w:tc>
      </w:tr>
      <w:tr w:rsidR="00A56CE0" w:rsidRPr="007D7947" w14:paraId="4A84A8FB" w14:textId="77777777" w:rsidTr="00167A52">
        <w:trPr>
          <w:trHeight w:val="1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15E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nking back, can you tell me about your health history?</w:t>
            </w:r>
          </w:p>
          <w:p w14:paraId="054715F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an you tell me about how you were diagnosed with weak kidneys/kidney disease?</w:t>
            </w:r>
          </w:p>
          <w:p w14:paraId="1323411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do you think contributed to your weak kidneys/kidney failure?</w:t>
            </w:r>
          </w:p>
        </w:tc>
      </w:tr>
      <w:tr w:rsidR="00A56CE0" w:rsidRPr="007D7947" w14:paraId="44EF12D5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83AB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Medication &amp; Dialysis:</w:t>
            </w:r>
          </w:p>
        </w:tc>
      </w:tr>
      <w:tr w:rsidR="00A56CE0" w:rsidRPr="007D7947" w14:paraId="01C85422" w14:textId="77777777" w:rsidTr="00167A52">
        <w:trPr>
          <w:trHeight w:val="164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5BCF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Are you currently undergoing Dialysis?</w:t>
            </w:r>
          </w:p>
          <w:p w14:paraId="2F78D34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medications do you currently take?</w:t>
            </w:r>
          </w:p>
          <w:p w14:paraId="494E9579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oes anyone help you manage or take your medications?</w:t>
            </w:r>
          </w:p>
          <w:p w14:paraId="66C929C2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o you experience any difficulties in taking your medication?</w:t>
            </w:r>
          </w:p>
          <w:p w14:paraId="4E53D96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Now thinking about dialysis, what type of dialysis do you do?</w:t>
            </w:r>
          </w:p>
        </w:tc>
      </w:tr>
      <w:tr w:rsidR="00A56CE0" w:rsidRPr="007D7947" w14:paraId="0F4C7016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5EA9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(1) Peritoneal dialysis/Water bag dialysis</w:t>
            </w:r>
          </w:p>
        </w:tc>
      </w:tr>
      <w:tr w:rsidR="00A56CE0" w:rsidRPr="007D7947" w14:paraId="3A64E9A1" w14:textId="77777777" w:rsidTr="00167A52">
        <w:trPr>
          <w:trHeight w:val="534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BBC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often do you do dialysis?</w:t>
            </w:r>
          </w:p>
          <w:p w14:paraId="5353CB0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ere do you do dialysis?</w:t>
            </w:r>
          </w:p>
          <w:p w14:paraId="50A1C02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an you describe to me a typical day when you get dialysis?</w:t>
            </w:r>
          </w:p>
          <w:p w14:paraId="6855E13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oes anyone assist you in doing dialysis?</w:t>
            </w:r>
          </w:p>
          <w:p w14:paraId="41AD487B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problems do you face in doing dialysis?</w:t>
            </w:r>
          </w:p>
          <w:p w14:paraId="2FC26031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o helps you when you face these problems?</w:t>
            </w:r>
          </w:p>
          <w:p w14:paraId="4EF0F28B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Are you experiencing any side-effects from your dialysis?</w:t>
            </w:r>
          </w:p>
          <w:p w14:paraId="0C95A7EC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about cost – How do you pay for your dialysis every month?</w:t>
            </w:r>
          </w:p>
          <w:p w14:paraId="6457D20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about all your medical expenses? How do you pay for them?</w:t>
            </w:r>
          </w:p>
          <w:p w14:paraId="1820AFA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Since beginning dialysis, what are the changes you have had to make in daily living?</w:t>
            </w:r>
          </w:p>
          <w:p w14:paraId="38FF8F7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has your life changed since you started doing dialysis?</w:t>
            </w:r>
          </w:p>
          <w:p w14:paraId="3F2F43A9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Before you started dialysis, were you aware of how your life would be on dialysis?</w:t>
            </w:r>
          </w:p>
          <w:p w14:paraId="1343812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were your expectations of dialysis?</w:t>
            </w:r>
          </w:p>
          <w:p w14:paraId="1FBEE8C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nking back on the decisions you have made about your treatment, is there anything you might have done differently given what you now know?</w:t>
            </w:r>
          </w:p>
          <w:p w14:paraId="79F4B67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Have you ever considered switching from water-bag dialysis to blood dialysis or non-dialysis management? </w:t>
            </w:r>
          </w:p>
          <w:p w14:paraId="3C08D87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could make the experience of doing dialysis better for you?</w:t>
            </w:r>
          </w:p>
        </w:tc>
      </w:tr>
      <w:tr w:rsidR="00A56CE0" w:rsidRPr="007D7947" w14:paraId="23FB55AA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9942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lastRenderedPageBreak/>
              <w:t xml:space="preserve">(2) </w:t>
            </w:r>
            <w:proofErr w:type="spellStart"/>
            <w:r w:rsidRPr="007D7947">
              <w:rPr>
                <w:rFonts w:eastAsia="Calibri"/>
                <w:b/>
                <w:lang w:val="en-GB"/>
              </w:rPr>
              <w:t>Hemodialysis</w:t>
            </w:r>
            <w:proofErr w:type="spellEnd"/>
            <w:r w:rsidRPr="007D7947">
              <w:rPr>
                <w:rFonts w:eastAsia="Calibri"/>
                <w:b/>
                <w:lang w:val="en-GB"/>
              </w:rPr>
              <w:t>/Blood Dialysis</w:t>
            </w:r>
          </w:p>
        </w:tc>
      </w:tr>
      <w:tr w:rsidR="00A56CE0" w:rsidRPr="007D7947" w14:paraId="6389F331" w14:textId="77777777" w:rsidTr="00167A52">
        <w:trPr>
          <w:trHeight w:val="5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28A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How often do you go for dialysis per week? </w:t>
            </w:r>
          </w:p>
          <w:p w14:paraId="5FAF97D1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ere do you go for dialysis?</w:t>
            </w:r>
          </w:p>
          <w:p w14:paraId="6E60097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an you describe to me a typical day for you when you get dialysis?</w:t>
            </w:r>
          </w:p>
          <w:p w14:paraId="7557DA37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ould you describe to me a typical day for you when you are not getting dialysis?</w:t>
            </w:r>
          </w:p>
          <w:p w14:paraId="465B74F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problems do you face in going for dialysis?</w:t>
            </w:r>
          </w:p>
          <w:p w14:paraId="3DA3848B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Are you experiencing any side-effects from your dialysis?</w:t>
            </w:r>
          </w:p>
          <w:p w14:paraId="4520ADA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about cost – How do you pay for your dialysis every month?</w:t>
            </w:r>
          </w:p>
          <w:p w14:paraId="11B29B6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about all your medical expenses? How do you pay for them?</w:t>
            </w:r>
          </w:p>
          <w:p w14:paraId="0BFFF5E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Since beginning dialysis, what are the changes you have had to make in daily living?</w:t>
            </w:r>
          </w:p>
          <w:p w14:paraId="7588E5E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has your life changed since you started doing dialysis?</w:t>
            </w:r>
          </w:p>
          <w:p w14:paraId="1FE879A1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Before you started dialysis, were you aware of how your life will be with dialysis?</w:t>
            </w:r>
          </w:p>
          <w:p w14:paraId="348EDDA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were your expectations of dialysis?</w:t>
            </w:r>
          </w:p>
          <w:p w14:paraId="67D9D9B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nking back on the decisions you have made about your treatment, is there anything you might have done differently given what you now know?</w:t>
            </w:r>
          </w:p>
          <w:p w14:paraId="2B81DBA2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Have you considered switching from blood dialysis to water-bag dialysis or non-dialysis management? </w:t>
            </w:r>
          </w:p>
          <w:p w14:paraId="2FD3986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could make the experience of going for dialysis better for you?</w:t>
            </w:r>
          </w:p>
        </w:tc>
      </w:tr>
      <w:tr w:rsidR="00A56CE0" w:rsidRPr="007D7947" w14:paraId="3FBF82FF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87D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(3) Not on Dialysis</w:t>
            </w:r>
          </w:p>
        </w:tc>
      </w:tr>
      <w:tr w:rsidR="00A56CE0" w:rsidRPr="007D7947" w14:paraId="6290CC6D" w14:textId="77777777" w:rsidTr="00167A52">
        <w:trPr>
          <w:trHeight w:val="42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5172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an you describe to me a typical day for you?</w:t>
            </w:r>
          </w:p>
          <w:p w14:paraId="006E4FF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problems do you face in following your treatment and taking medications?</w:t>
            </w:r>
          </w:p>
          <w:p w14:paraId="22FE907F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oes anyone assist you in following your treatment and taking medications?</w:t>
            </w:r>
          </w:p>
          <w:p w14:paraId="1AFA22D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do you pay for your medical expenses?</w:t>
            </w:r>
          </w:p>
          <w:p w14:paraId="09177B1F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Are you experiencing any side-effects from your medications?</w:t>
            </w:r>
          </w:p>
          <w:p w14:paraId="64DB0A6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Since you had kidney failure/weak kidneys, what are the changes you have had to make in daily living?</w:t>
            </w:r>
          </w:p>
          <w:p w14:paraId="422ABAB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has your life changed since you had kidney failure/weak kidneys?</w:t>
            </w:r>
          </w:p>
          <w:p w14:paraId="7C4AD859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ere you aware of how your life will be without dialysis?</w:t>
            </w:r>
          </w:p>
          <w:p w14:paraId="5E5AB98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were your expectations of not being on dialysis?</w:t>
            </w:r>
          </w:p>
          <w:p w14:paraId="598D53B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nking back on the decisions you have made about your treatment, is there anything you might have done differently given what you now know?</w:t>
            </w:r>
          </w:p>
          <w:p w14:paraId="1DD1E9E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ave you ever considered giving up on non-dialysis management and starting dialysis?</w:t>
            </w:r>
          </w:p>
          <w:p w14:paraId="1907FD6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could be done to improve your current situation?</w:t>
            </w:r>
          </w:p>
        </w:tc>
      </w:tr>
      <w:tr w:rsidR="00A56CE0" w:rsidRPr="007D7947" w14:paraId="4D619B48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6F6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Healthcare Provider</w:t>
            </w:r>
          </w:p>
        </w:tc>
      </w:tr>
      <w:tr w:rsidR="00A56CE0" w:rsidRPr="007D7947" w14:paraId="7DD39292" w14:textId="77777777" w:rsidTr="00167A52">
        <w:trPr>
          <w:trHeight w:val="22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0355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lastRenderedPageBreak/>
              <w:t>Moving on, can you tell me about your kidney doctor(s)?</w:t>
            </w:r>
          </w:p>
          <w:p w14:paraId="6D7F961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How often do you see your kidney doctor?</w:t>
            </w:r>
          </w:p>
          <w:p w14:paraId="52AEC641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Overall, what is your relationship with your kidney doctor like?</w:t>
            </w:r>
          </w:p>
          <w:p w14:paraId="15F87ED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Do you talk to any other health care workers for your dialysis or kidney disease? Nurses? </w:t>
            </w:r>
            <w:proofErr w:type="spellStart"/>
            <w:r w:rsidRPr="007D7947">
              <w:rPr>
                <w:rFonts w:eastAsia="Calibri"/>
                <w:lang w:val="en-GB"/>
              </w:rPr>
              <w:t>Counselors</w:t>
            </w:r>
            <w:proofErr w:type="spellEnd"/>
            <w:r w:rsidRPr="007D7947">
              <w:rPr>
                <w:rFonts w:eastAsia="Calibri"/>
                <w:lang w:val="en-GB"/>
              </w:rPr>
              <w:t>? Can you tell me about your relationship with them?</w:t>
            </w:r>
          </w:p>
          <w:p w14:paraId="79279031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ould anything be done to improve your relationship with your health care team? OR What could be done for the health care team to understand you?</w:t>
            </w:r>
          </w:p>
        </w:tc>
      </w:tr>
      <w:tr w:rsidR="00A56CE0" w:rsidRPr="007D7947" w14:paraId="0F23C5E1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E519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Dialysis Decision-making– Not on Dialysis</w:t>
            </w:r>
          </w:p>
        </w:tc>
      </w:tr>
      <w:tr w:rsidR="00A56CE0" w:rsidRPr="007D7947" w14:paraId="0FE117EC" w14:textId="77777777" w:rsidTr="00167A52">
        <w:trPr>
          <w:trHeight w:val="248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FB6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id your kidney Doctor ever recommend dialysis to you?</w:t>
            </w:r>
          </w:p>
          <w:p w14:paraId="253AFD1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y did you choose not to start dialysis treatment?</w:t>
            </w:r>
          </w:p>
          <w:p w14:paraId="630BA242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as your family involved when you decided not to start dialysis?</w:t>
            </w:r>
          </w:p>
          <w:p w14:paraId="505CAE71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o you think you will choose dialysis treatment in the future, if prompted by your doctor?</w:t>
            </w:r>
          </w:p>
          <w:p w14:paraId="0E9D178B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Did you receive </w:t>
            </w:r>
            <w:proofErr w:type="spellStart"/>
            <w:r w:rsidRPr="007D7947">
              <w:rPr>
                <w:rFonts w:eastAsia="Calibri"/>
                <w:lang w:val="en-GB"/>
              </w:rPr>
              <w:t>counseling</w:t>
            </w:r>
            <w:proofErr w:type="spellEnd"/>
            <w:r w:rsidRPr="007D7947">
              <w:rPr>
                <w:rFonts w:eastAsia="Calibri"/>
                <w:lang w:val="en-GB"/>
              </w:rPr>
              <w:t xml:space="preserve"> before on dialysis or other treatment options for your kidney failure/weak kidneys?</w:t>
            </w:r>
          </w:p>
          <w:p w14:paraId="3B9CF7F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What was the </w:t>
            </w:r>
            <w:proofErr w:type="spellStart"/>
            <w:r w:rsidRPr="007D7947">
              <w:rPr>
                <w:rFonts w:eastAsia="Calibri"/>
                <w:lang w:val="en-GB"/>
              </w:rPr>
              <w:t>counseling</w:t>
            </w:r>
            <w:proofErr w:type="spellEnd"/>
            <w:r w:rsidRPr="007D7947">
              <w:rPr>
                <w:rFonts w:eastAsia="Calibri"/>
                <w:lang w:val="en-GB"/>
              </w:rPr>
              <w:t xml:space="preserve"> like?</w:t>
            </w:r>
          </w:p>
        </w:tc>
      </w:tr>
      <w:tr w:rsidR="00A56CE0" w:rsidRPr="007D7947" w14:paraId="6C42EB3C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68C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Dialysis Decision-making- On Dialysis</w:t>
            </w:r>
          </w:p>
        </w:tc>
      </w:tr>
      <w:tr w:rsidR="00A56CE0" w:rsidRPr="007D7947" w14:paraId="3253224C" w14:textId="77777777" w:rsidTr="00167A52">
        <w:trPr>
          <w:trHeight w:val="306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5A4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nking about dialysis, can you describe to me when and how you started dialysis?</w:t>
            </w:r>
          </w:p>
          <w:p w14:paraId="72601F6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y did you choose to start dialysis?</w:t>
            </w:r>
          </w:p>
          <w:p w14:paraId="6CA18DA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o recommended that you start dialysis?</w:t>
            </w:r>
          </w:p>
          <w:p w14:paraId="0CC52F5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as your family involved when you decided to start dialysis?</w:t>
            </w:r>
          </w:p>
          <w:p w14:paraId="03B60270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id you or your family speak to anyone about dialysis that you know of?</w:t>
            </w:r>
          </w:p>
          <w:p w14:paraId="7888306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ere you given any treatment choices other than dialysis for your kidney failure?</w:t>
            </w:r>
          </w:p>
          <w:p w14:paraId="1BB564E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Did you receive </w:t>
            </w:r>
            <w:proofErr w:type="spellStart"/>
            <w:r w:rsidRPr="007D7947">
              <w:rPr>
                <w:rFonts w:eastAsia="Calibri"/>
                <w:lang w:val="en-GB"/>
              </w:rPr>
              <w:t>counseling</w:t>
            </w:r>
            <w:proofErr w:type="spellEnd"/>
            <w:r w:rsidRPr="007D7947">
              <w:rPr>
                <w:rFonts w:eastAsia="Calibri"/>
                <w:lang w:val="en-GB"/>
              </w:rPr>
              <w:t xml:space="preserve"> before you started dialysis?</w:t>
            </w:r>
          </w:p>
          <w:p w14:paraId="18EC3C59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 xml:space="preserve">What was the </w:t>
            </w:r>
            <w:proofErr w:type="spellStart"/>
            <w:r w:rsidRPr="007D7947">
              <w:rPr>
                <w:rFonts w:eastAsia="Calibri"/>
                <w:lang w:val="en-GB"/>
              </w:rPr>
              <w:t>counseling</w:t>
            </w:r>
            <w:proofErr w:type="spellEnd"/>
            <w:r w:rsidRPr="007D7947">
              <w:rPr>
                <w:rFonts w:eastAsia="Calibri"/>
                <w:lang w:val="en-GB"/>
              </w:rPr>
              <w:t xml:space="preserve"> like?</w:t>
            </w:r>
          </w:p>
          <w:p w14:paraId="39D3DAAE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o you think you will ever stop undergoing Dialysis?</w:t>
            </w:r>
          </w:p>
          <w:p w14:paraId="0F790F7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Looking back, would you have taken up Dialysis?</w:t>
            </w:r>
          </w:p>
        </w:tc>
      </w:tr>
      <w:tr w:rsidR="00A56CE0" w:rsidRPr="007D7947" w14:paraId="4982D4AE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7DD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ESRD – Awareness and Information Gathering</w:t>
            </w:r>
          </w:p>
        </w:tc>
      </w:tr>
      <w:tr w:rsidR="00A56CE0" w:rsidRPr="007D7947" w14:paraId="2AEA61EB" w14:textId="77777777" w:rsidTr="00167A52">
        <w:trPr>
          <w:trHeight w:val="42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E690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lastRenderedPageBreak/>
              <w:t>Thinking back to when you were first diagnosed with kidney failure/weak kidneys – did you know what kidney failure weak kidneys was/were?</w:t>
            </w:r>
          </w:p>
          <w:p w14:paraId="380AE380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o told you about kidney failure/weak kidneys?</w:t>
            </w:r>
          </w:p>
          <w:p w14:paraId="14C6806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Can you remember what they told you?</w:t>
            </w:r>
          </w:p>
          <w:p w14:paraId="1E383C78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id anyone else tell you about kidney failure/weak kidneys?</w:t>
            </w:r>
          </w:p>
          <w:p w14:paraId="6E748DA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Did you look for other information about kidney failure/weak kidneys?</w:t>
            </w:r>
          </w:p>
          <w:p w14:paraId="086B1324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ere do you prefer to get information about your illness? Why?</w:t>
            </w:r>
          </w:p>
          <w:p w14:paraId="0ECA0D0B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would you say is the overall quality of the information you were given?</w:t>
            </w:r>
          </w:p>
          <w:p w14:paraId="786324FA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What could be done to improve the information given to newly diagnosed kidney failure patients/ patients with weak kidneys?</w:t>
            </w:r>
          </w:p>
          <w:p w14:paraId="0E8E7DB0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If you were to receive a brochure on different treatment alternatives, what type of information would you like it to provide?</w:t>
            </w:r>
          </w:p>
          <w:p w14:paraId="0B788DF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nking back, do you think watching a video of patients sharing their experiences of going through dialysis, would help in making your decision?</w:t>
            </w:r>
          </w:p>
        </w:tc>
      </w:tr>
      <w:tr w:rsidR="00A56CE0" w:rsidRPr="007D7947" w14:paraId="37D9C91E" w14:textId="77777777" w:rsidTr="00167A52">
        <w:trPr>
          <w:trHeight w:val="50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4883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lang w:val="en-GB"/>
              </w:rPr>
            </w:pPr>
            <w:r w:rsidRPr="007D7947">
              <w:rPr>
                <w:rFonts w:eastAsia="Calibri"/>
                <w:b/>
                <w:lang w:val="en-GB"/>
              </w:rPr>
              <w:t>Closing Questions</w:t>
            </w:r>
          </w:p>
        </w:tc>
      </w:tr>
      <w:tr w:rsidR="00A56CE0" w:rsidRPr="007D7947" w14:paraId="4B23C883" w14:textId="77777777" w:rsidTr="00167A52">
        <w:trPr>
          <w:trHeight w:val="1340"/>
        </w:trPr>
        <w:tc>
          <w:tcPr>
            <w:tcW w:w="8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63BC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Given all we’ve discussed today, if you were to give advice to a person who is recommended to start dialysis very soon what would it be?</w:t>
            </w:r>
          </w:p>
          <w:p w14:paraId="1ECFE2FD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Before we end, do you have any final thoughts that you’d like to share?</w:t>
            </w:r>
          </w:p>
          <w:p w14:paraId="2843C686" w14:textId="77777777" w:rsidR="00A56CE0" w:rsidRPr="007D7947" w:rsidRDefault="00A56CE0" w:rsidP="00167A5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GB"/>
              </w:rPr>
            </w:pPr>
            <w:r w:rsidRPr="007D7947">
              <w:rPr>
                <w:rFonts w:eastAsia="Calibri"/>
                <w:lang w:val="en-GB"/>
              </w:rPr>
              <w:t>This brings us to the end of our interview for today. Do you have any final questions?</w:t>
            </w:r>
          </w:p>
        </w:tc>
      </w:tr>
    </w:tbl>
    <w:p w14:paraId="36D02E85" w14:textId="77777777" w:rsidR="00A56CE0" w:rsidRPr="007D7947" w:rsidRDefault="00A56CE0" w:rsidP="00A56CE0">
      <w:pPr>
        <w:pStyle w:val="Normal1"/>
        <w:spacing w:line="480" w:lineRule="auto"/>
        <w:rPr>
          <w:lang w:val="en-GB"/>
        </w:rPr>
      </w:pPr>
    </w:p>
    <w:p w14:paraId="6B95717D" w14:textId="77777777" w:rsidR="00E00FBA" w:rsidRPr="00A56CE0" w:rsidRDefault="00E00FBA">
      <w:pPr>
        <w:rPr>
          <w:lang w:val="en-GB"/>
        </w:rPr>
      </w:pPr>
    </w:p>
    <w:sectPr w:rsidR="00E00FBA" w:rsidRPr="00A56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CE0"/>
    <w:rsid w:val="000D79F6"/>
    <w:rsid w:val="0045115C"/>
    <w:rsid w:val="0075524B"/>
    <w:rsid w:val="00872044"/>
    <w:rsid w:val="00A56CE0"/>
    <w:rsid w:val="00C46A32"/>
    <w:rsid w:val="00E0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43AD5"/>
  <w15:docId w15:val="{86CF02F0-C071-4A5D-B532-CB56A116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CE0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6CE0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Kai Lin Emeline</dc:creator>
  <cp:keywords/>
  <dc:description/>
  <cp:lastModifiedBy>Han Kai Lin Emeline</cp:lastModifiedBy>
  <cp:revision>2</cp:revision>
  <dcterms:created xsi:type="dcterms:W3CDTF">2019-01-16T07:27:00Z</dcterms:created>
  <dcterms:modified xsi:type="dcterms:W3CDTF">2019-01-16T07:27:00Z</dcterms:modified>
</cp:coreProperties>
</file>